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S3</w:t>
      </w:r>
      <w:r>
        <w:rPr>
          <w:sz w:val="24"/>
          <w:szCs w:val="24"/>
        </w:rPr>
        <w:t>. The DA distances among the Vietnamese and Nigerian groups and other 21 reference groups</w:t>
      </w:r>
    </w:p>
    <w:tbl>
      <w:tblPr>
        <w:tblStyle w:val="8"/>
        <w:tblW w:w="16181" w:type="dxa"/>
        <w:tblInd w:w="-1168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994"/>
        <w:gridCol w:w="708"/>
        <w:gridCol w:w="70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roup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ind w:left="75" w:hanging="75" w:hangingChars="5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eijingHan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uangdong Han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hanghai H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i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Xibe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outh Kore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ibet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he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arak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igur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ane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ungari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sque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entral Spanish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ruguay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huahua Mexic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exico Mexic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lisco Mexic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acruz Mexic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ucatan Mexic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exican Amerindian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igeri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uangdong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H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019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hanghai H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0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i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54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4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Xibe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5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outh Kore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4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0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4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ibet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9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5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6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he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3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5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6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Karak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83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0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9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3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6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1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7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1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igur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0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1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1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6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9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3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9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3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ane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6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6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1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2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2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9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8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ungari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2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3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9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2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8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6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sque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6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2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3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1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9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4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4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entral Spanish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6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6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6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2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2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3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8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6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ruguay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3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4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4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0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9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6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5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4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huahua Mexic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3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5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4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1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2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8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1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0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6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2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7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3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9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8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8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exico Mexic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5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8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7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4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6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2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3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4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9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0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7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3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2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3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lisco Mexic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34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4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4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0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1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7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0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0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4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1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2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1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4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5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acruz Mexic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98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0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0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6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7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3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6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5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0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6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9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6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0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9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2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4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ucatan Mexic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88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9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9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7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6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3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6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5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9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5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6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3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0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4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6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4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exican Amerindi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718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72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73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79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9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77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9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79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1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7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6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1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8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9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2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9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0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8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6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5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igeria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6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6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5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2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0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3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9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7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7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4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9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6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9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31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8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33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8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6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6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4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83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ietnamese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0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1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3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67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021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09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11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70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54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2</w:t>
            </w:r>
            <w:r>
              <w:rPr>
                <w:sz w:val="15"/>
                <w:szCs w:val="15"/>
              </w:rPr>
              <w:t>2</w:t>
            </w: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59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49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52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06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608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745</w:t>
            </w:r>
          </w:p>
        </w:tc>
        <w:tc>
          <w:tcPr>
            <w:tcW w:w="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0561</w:t>
            </w:r>
          </w:p>
        </w:tc>
      </w:tr>
    </w:tbl>
    <w:p>
      <w:pPr>
        <w:rPr>
          <w:sz w:val="24"/>
          <w:szCs w:val="24"/>
        </w:rPr>
      </w:pPr>
    </w:p>
    <w:p>
      <w:pPr>
        <w:widowControl/>
        <w:jc w:val="left"/>
        <w:rPr>
          <w:sz w:val="24"/>
          <w:szCs w:val="24"/>
        </w:rPr>
      </w:pPr>
    </w:p>
    <w:p>
      <w:pPr>
        <w:widowControl/>
        <w:jc w:val="left"/>
        <w:rPr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56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4A33F4"/>
    <w:rsid w:val="0000435E"/>
    <w:rsid w:val="00005C7D"/>
    <w:rsid w:val="00012246"/>
    <w:rsid w:val="00013CAF"/>
    <w:rsid w:val="00025270"/>
    <w:rsid w:val="00033A91"/>
    <w:rsid w:val="00037A51"/>
    <w:rsid w:val="000513B2"/>
    <w:rsid w:val="00052F82"/>
    <w:rsid w:val="00054926"/>
    <w:rsid w:val="00062B02"/>
    <w:rsid w:val="000669AB"/>
    <w:rsid w:val="00071FDF"/>
    <w:rsid w:val="0007348C"/>
    <w:rsid w:val="00091300"/>
    <w:rsid w:val="0009143B"/>
    <w:rsid w:val="00092360"/>
    <w:rsid w:val="00096F93"/>
    <w:rsid w:val="000975E1"/>
    <w:rsid w:val="00097D89"/>
    <w:rsid w:val="000A2061"/>
    <w:rsid w:val="000A50E3"/>
    <w:rsid w:val="000B01B8"/>
    <w:rsid w:val="000B0C32"/>
    <w:rsid w:val="000B305D"/>
    <w:rsid w:val="000D2125"/>
    <w:rsid w:val="000D3F48"/>
    <w:rsid w:val="000D764E"/>
    <w:rsid w:val="000E12D2"/>
    <w:rsid w:val="000E1F88"/>
    <w:rsid w:val="000E287F"/>
    <w:rsid w:val="000E5F38"/>
    <w:rsid w:val="000F06A9"/>
    <w:rsid w:val="000F68D9"/>
    <w:rsid w:val="001013C7"/>
    <w:rsid w:val="00110523"/>
    <w:rsid w:val="00110E4A"/>
    <w:rsid w:val="00120D47"/>
    <w:rsid w:val="0012541D"/>
    <w:rsid w:val="0013377F"/>
    <w:rsid w:val="00136C57"/>
    <w:rsid w:val="00145AC2"/>
    <w:rsid w:val="00150C34"/>
    <w:rsid w:val="00154EA3"/>
    <w:rsid w:val="00157AD0"/>
    <w:rsid w:val="00171654"/>
    <w:rsid w:val="00177378"/>
    <w:rsid w:val="00181BAD"/>
    <w:rsid w:val="0018279C"/>
    <w:rsid w:val="00193169"/>
    <w:rsid w:val="00194329"/>
    <w:rsid w:val="00195F3D"/>
    <w:rsid w:val="00196BC4"/>
    <w:rsid w:val="001C101B"/>
    <w:rsid w:val="001C27E5"/>
    <w:rsid w:val="001C3BE5"/>
    <w:rsid w:val="001E1308"/>
    <w:rsid w:val="001E4475"/>
    <w:rsid w:val="001F58C5"/>
    <w:rsid w:val="001F6D25"/>
    <w:rsid w:val="00200706"/>
    <w:rsid w:val="00204F52"/>
    <w:rsid w:val="00207B58"/>
    <w:rsid w:val="0021176A"/>
    <w:rsid w:val="0021220D"/>
    <w:rsid w:val="00212A21"/>
    <w:rsid w:val="0021706A"/>
    <w:rsid w:val="002302D2"/>
    <w:rsid w:val="002316BB"/>
    <w:rsid w:val="00235972"/>
    <w:rsid w:val="002375F3"/>
    <w:rsid w:val="0024667D"/>
    <w:rsid w:val="00253C6B"/>
    <w:rsid w:val="002631FA"/>
    <w:rsid w:val="00263789"/>
    <w:rsid w:val="00263E22"/>
    <w:rsid w:val="002644DF"/>
    <w:rsid w:val="00266D21"/>
    <w:rsid w:val="00271A32"/>
    <w:rsid w:val="00277CD1"/>
    <w:rsid w:val="00285CDB"/>
    <w:rsid w:val="00287589"/>
    <w:rsid w:val="00291708"/>
    <w:rsid w:val="00292903"/>
    <w:rsid w:val="00294B49"/>
    <w:rsid w:val="002A2883"/>
    <w:rsid w:val="002A2D5C"/>
    <w:rsid w:val="002A38CE"/>
    <w:rsid w:val="002B09FE"/>
    <w:rsid w:val="002B1088"/>
    <w:rsid w:val="002B33C6"/>
    <w:rsid w:val="002B5AB2"/>
    <w:rsid w:val="002B72F0"/>
    <w:rsid w:val="002B7B71"/>
    <w:rsid w:val="002C2576"/>
    <w:rsid w:val="002C582A"/>
    <w:rsid w:val="002C676F"/>
    <w:rsid w:val="002C6F76"/>
    <w:rsid w:val="002D2327"/>
    <w:rsid w:val="002D4AB3"/>
    <w:rsid w:val="002D69C2"/>
    <w:rsid w:val="002D7ED0"/>
    <w:rsid w:val="002E1B6A"/>
    <w:rsid w:val="002E6CFD"/>
    <w:rsid w:val="002F04CD"/>
    <w:rsid w:val="002F1D0F"/>
    <w:rsid w:val="00300CFE"/>
    <w:rsid w:val="00301B6F"/>
    <w:rsid w:val="00302AD0"/>
    <w:rsid w:val="00313341"/>
    <w:rsid w:val="00316250"/>
    <w:rsid w:val="003330DE"/>
    <w:rsid w:val="00340100"/>
    <w:rsid w:val="003402D4"/>
    <w:rsid w:val="00346869"/>
    <w:rsid w:val="0036736D"/>
    <w:rsid w:val="003741C9"/>
    <w:rsid w:val="00382AFD"/>
    <w:rsid w:val="00395FBB"/>
    <w:rsid w:val="003A03A2"/>
    <w:rsid w:val="003B623D"/>
    <w:rsid w:val="003B6E17"/>
    <w:rsid w:val="003D024A"/>
    <w:rsid w:val="003D1334"/>
    <w:rsid w:val="003E084E"/>
    <w:rsid w:val="003E31B2"/>
    <w:rsid w:val="003E4ED4"/>
    <w:rsid w:val="003E6C59"/>
    <w:rsid w:val="003F7089"/>
    <w:rsid w:val="003F7ABC"/>
    <w:rsid w:val="00414BA7"/>
    <w:rsid w:val="00421D22"/>
    <w:rsid w:val="00424762"/>
    <w:rsid w:val="004259FD"/>
    <w:rsid w:val="00430866"/>
    <w:rsid w:val="004316EB"/>
    <w:rsid w:val="00433203"/>
    <w:rsid w:val="00435167"/>
    <w:rsid w:val="00436096"/>
    <w:rsid w:val="004477A1"/>
    <w:rsid w:val="004673B4"/>
    <w:rsid w:val="00480A9C"/>
    <w:rsid w:val="00485155"/>
    <w:rsid w:val="004863C6"/>
    <w:rsid w:val="00486975"/>
    <w:rsid w:val="00487EC9"/>
    <w:rsid w:val="00491BE5"/>
    <w:rsid w:val="004A04F0"/>
    <w:rsid w:val="004A33F4"/>
    <w:rsid w:val="004A4531"/>
    <w:rsid w:val="004A4E9E"/>
    <w:rsid w:val="004B197C"/>
    <w:rsid w:val="004B3312"/>
    <w:rsid w:val="004B468A"/>
    <w:rsid w:val="004B4986"/>
    <w:rsid w:val="004C3970"/>
    <w:rsid w:val="004C73CC"/>
    <w:rsid w:val="004C7416"/>
    <w:rsid w:val="004D28BA"/>
    <w:rsid w:val="004D2BC0"/>
    <w:rsid w:val="004D5AB8"/>
    <w:rsid w:val="004E37B7"/>
    <w:rsid w:val="004E701C"/>
    <w:rsid w:val="004F141C"/>
    <w:rsid w:val="004F4FDF"/>
    <w:rsid w:val="004F530A"/>
    <w:rsid w:val="004F6C93"/>
    <w:rsid w:val="0052378A"/>
    <w:rsid w:val="0053399F"/>
    <w:rsid w:val="00534243"/>
    <w:rsid w:val="005409E7"/>
    <w:rsid w:val="00542872"/>
    <w:rsid w:val="0054512C"/>
    <w:rsid w:val="00552C22"/>
    <w:rsid w:val="00554BCA"/>
    <w:rsid w:val="00581159"/>
    <w:rsid w:val="00583A8B"/>
    <w:rsid w:val="005870B2"/>
    <w:rsid w:val="005950EC"/>
    <w:rsid w:val="00596518"/>
    <w:rsid w:val="005B6E1B"/>
    <w:rsid w:val="005B7774"/>
    <w:rsid w:val="005C4D5B"/>
    <w:rsid w:val="005D2C86"/>
    <w:rsid w:val="005F6FF7"/>
    <w:rsid w:val="00600F69"/>
    <w:rsid w:val="00603BA9"/>
    <w:rsid w:val="00607DE8"/>
    <w:rsid w:val="00611664"/>
    <w:rsid w:val="00616BA3"/>
    <w:rsid w:val="0064119F"/>
    <w:rsid w:val="0064376A"/>
    <w:rsid w:val="00653FEB"/>
    <w:rsid w:val="00660180"/>
    <w:rsid w:val="006641BA"/>
    <w:rsid w:val="00666167"/>
    <w:rsid w:val="006705FD"/>
    <w:rsid w:val="00670BB2"/>
    <w:rsid w:val="0067330C"/>
    <w:rsid w:val="00682544"/>
    <w:rsid w:val="00682712"/>
    <w:rsid w:val="006844E9"/>
    <w:rsid w:val="00691171"/>
    <w:rsid w:val="00691263"/>
    <w:rsid w:val="00691DDA"/>
    <w:rsid w:val="00694A6C"/>
    <w:rsid w:val="006950E7"/>
    <w:rsid w:val="00695B7E"/>
    <w:rsid w:val="006A7386"/>
    <w:rsid w:val="006B163C"/>
    <w:rsid w:val="006D0B23"/>
    <w:rsid w:val="006D778C"/>
    <w:rsid w:val="006E203C"/>
    <w:rsid w:val="006E2502"/>
    <w:rsid w:val="006E3592"/>
    <w:rsid w:val="006F10D9"/>
    <w:rsid w:val="006F17FE"/>
    <w:rsid w:val="006F23FF"/>
    <w:rsid w:val="006F2754"/>
    <w:rsid w:val="006F347C"/>
    <w:rsid w:val="00705389"/>
    <w:rsid w:val="00710771"/>
    <w:rsid w:val="00712631"/>
    <w:rsid w:val="0071570D"/>
    <w:rsid w:val="00750D45"/>
    <w:rsid w:val="007540D8"/>
    <w:rsid w:val="0075418D"/>
    <w:rsid w:val="00754999"/>
    <w:rsid w:val="007549B9"/>
    <w:rsid w:val="007623B4"/>
    <w:rsid w:val="00762F1D"/>
    <w:rsid w:val="00763186"/>
    <w:rsid w:val="0076323A"/>
    <w:rsid w:val="00764FB1"/>
    <w:rsid w:val="00767892"/>
    <w:rsid w:val="007716EC"/>
    <w:rsid w:val="00772EFC"/>
    <w:rsid w:val="007845E0"/>
    <w:rsid w:val="007859BE"/>
    <w:rsid w:val="007974EF"/>
    <w:rsid w:val="007A560D"/>
    <w:rsid w:val="007A7FF5"/>
    <w:rsid w:val="007B37AE"/>
    <w:rsid w:val="007C0A03"/>
    <w:rsid w:val="007C0B63"/>
    <w:rsid w:val="007C71FF"/>
    <w:rsid w:val="007C7260"/>
    <w:rsid w:val="007E3380"/>
    <w:rsid w:val="007F13D4"/>
    <w:rsid w:val="00810013"/>
    <w:rsid w:val="00824E79"/>
    <w:rsid w:val="00831480"/>
    <w:rsid w:val="00841980"/>
    <w:rsid w:val="00844EE7"/>
    <w:rsid w:val="00847EA0"/>
    <w:rsid w:val="00851798"/>
    <w:rsid w:val="008517DD"/>
    <w:rsid w:val="00852665"/>
    <w:rsid w:val="0086729F"/>
    <w:rsid w:val="00873BB2"/>
    <w:rsid w:val="00875DD9"/>
    <w:rsid w:val="0087798F"/>
    <w:rsid w:val="008800B8"/>
    <w:rsid w:val="008937BD"/>
    <w:rsid w:val="008D1248"/>
    <w:rsid w:val="008D141B"/>
    <w:rsid w:val="008D3077"/>
    <w:rsid w:val="008D3652"/>
    <w:rsid w:val="008D4702"/>
    <w:rsid w:val="008E061E"/>
    <w:rsid w:val="008E3477"/>
    <w:rsid w:val="008E6C3E"/>
    <w:rsid w:val="008F234B"/>
    <w:rsid w:val="008F758A"/>
    <w:rsid w:val="009122B0"/>
    <w:rsid w:val="009130A4"/>
    <w:rsid w:val="00913D0C"/>
    <w:rsid w:val="00913D35"/>
    <w:rsid w:val="00921319"/>
    <w:rsid w:val="00927DD3"/>
    <w:rsid w:val="00931412"/>
    <w:rsid w:val="00935BB6"/>
    <w:rsid w:val="00950FDD"/>
    <w:rsid w:val="00952BDD"/>
    <w:rsid w:val="00952FBC"/>
    <w:rsid w:val="00954CF3"/>
    <w:rsid w:val="0095502D"/>
    <w:rsid w:val="00967384"/>
    <w:rsid w:val="00973A75"/>
    <w:rsid w:val="00976D3A"/>
    <w:rsid w:val="009A2356"/>
    <w:rsid w:val="009A3F3A"/>
    <w:rsid w:val="009A6CCA"/>
    <w:rsid w:val="009C1D11"/>
    <w:rsid w:val="009C28D4"/>
    <w:rsid w:val="009C7CB5"/>
    <w:rsid w:val="009D09F4"/>
    <w:rsid w:val="009D1584"/>
    <w:rsid w:val="009E1A05"/>
    <w:rsid w:val="009E40E3"/>
    <w:rsid w:val="009E5478"/>
    <w:rsid w:val="009E772D"/>
    <w:rsid w:val="009F51B6"/>
    <w:rsid w:val="009F6541"/>
    <w:rsid w:val="00A12878"/>
    <w:rsid w:val="00A22F23"/>
    <w:rsid w:val="00A25675"/>
    <w:rsid w:val="00A27169"/>
    <w:rsid w:val="00A276FB"/>
    <w:rsid w:val="00A314F9"/>
    <w:rsid w:val="00A31774"/>
    <w:rsid w:val="00A40AF9"/>
    <w:rsid w:val="00A4206C"/>
    <w:rsid w:val="00A435AF"/>
    <w:rsid w:val="00A446DF"/>
    <w:rsid w:val="00A5336B"/>
    <w:rsid w:val="00A65F61"/>
    <w:rsid w:val="00A748FD"/>
    <w:rsid w:val="00A95D34"/>
    <w:rsid w:val="00A975FB"/>
    <w:rsid w:val="00AA00BD"/>
    <w:rsid w:val="00AA53DE"/>
    <w:rsid w:val="00AA69C3"/>
    <w:rsid w:val="00AB1B31"/>
    <w:rsid w:val="00AB2687"/>
    <w:rsid w:val="00AB4050"/>
    <w:rsid w:val="00AB631E"/>
    <w:rsid w:val="00AB7120"/>
    <w:rsid w:val="00AC11BA"/>
    <w:rsid w:val="00AC3CC6"/>
    <w:rsid w:val="00AD53F8"/>
    <w:rsid w:val="00AE3EC8"/>
    <w:rsid w:val="00AE43D9"/>
    <w:rsid w:val="00B03A00"/>
    <w:rsid w:val="00B0672B"/>
    <w:rsid w:val="00B141ED"/>
    <w:rsid w:val="00B2518D"/>
    <w:rsid w:val="00B25608"/>
    <w:rsid w:val="00B3156B"/>
    <w:rsid w:val="00B3266C"/>
    <w:rsid w:val="00B41AA8"/>
    <w:rsid w:val="00B41BE5"/>
    <w:rsid w:val="00B4444F"/>
    <w:rsid w:val="00B57BE2"/>
    <w:rsid w:val="00B611D6"/>
    <w:rsid w:val="00B65054"/>
    <w:rsid w:val="00B658FF"/>
    <w:rsid w:val="00B722BB"/>
    <w:rsid w:val="00B84281"/>
    <w:rsid w:val="00B86A2A"/>
    <w:rsid w:val="00B90966"/>
    <w:rsid w:val="00BA1523"/>
    <w:rsid w:val="00BA245C"/>
    <w:rsid w:val="00BA3BB8"/>
    <w:rsid w:val="00BA79A1"/>
    <w:rsid w:val="00BD4009"/>
    <w:rsid w:val="00BD4FC7"/>
    <w:rsid w:val="00BD5F1D"/>
    <w:rsid w:val="00BD638D"/>
    <w:rsid w:val="00BE2533"/>
    <w:rsid w:val="00BE3430"/>
    <w:rsid w:val="00BF3C37"/>
    <w:rsid w:val="00BF55C9"/>
    <w:rsid w:val="00C011EC"/>
    <w:rsid w:val="00C06471"/>
    <w:rsid w:val="00C14179"/>
    <w:rsid w:val="00C32534"/>
    <w:rsid w:val="00C33105"/>
    <w:rsid w:val="00C35DFF"/>
    <w:rsid w:val="00C50610"/>
    <w:rsid w:val="00C57E5A"/>
    <w:rsid w:val="00C628D4"/>
    <w:rsid w:val="00C665F9"/>
    <w:rsid w:val="00C70DF0"/>
    <w:rsid w:val="00C75EF5"/>
    <w:rsid w:val="00C8535A"/>
    <w:rsid w:val="00C85AC7"/>
    <w:rsid w:val="00C85DD0"/>
    <w:rsid w:val="00C929A2"/>
    <w:rsid w:val="00C94198"/>
    <w:rsid w:val="00C97C18"/>
    <w:rsid w:val="00CA2AE1"/>
    <w:rsid w:val="00CA327B"/>
    <w:rsid w:val="00CB1FDB"/>
    <w:rsid w:val="00CC0F91"/>
    <w:rsid w:val="00CC1519"/>
    <w:rsid w:val="00CC5FA5"/>
    <w:rsid w:val="00CC68A4"/>
    <w:rsid w:val="00CD410D"/>
    <w:rsid w:val="00CF1F40"/>
    <w:rsid w:val="00CF7682"/>
    <w:rsid w:val="00D04D95"/>
    <w:rsid w:val="00D05182"/>
    <w:rsid w:val="00D06A6D"/>
    <w:rsid w:val="00D1096F"/>
    <w:rsid w:val="00D13573"/>
    <w:rsid w:val="00D36521"/>
    <w:rsid w:val="00D43B2D"/>
    <w:rsid w:val="00D446C1"/>
    <w:rsid w:val="00D51BC7"/>
    <w:rsid w:val="00D57AF8"/>
    <w:rsid w:val="00D70A7A"/>
    <w:rsid w:val="00D821C5"/>
    <w:rsid w:val="00DA062B"/>
    <w:rsid w:val="00DB077A"/>
    <w:rsid w:val="00DB6AC3"/>
    <w:rsid w:val="00DC205F"/>
    <w:rsid w:val="00DC3986"/>
    <w:rsid w:val="00DC5FC2"/>
    <w:rsid w:val="00DD24CD"/>
    <w:rsid w:val="00DD723A"/>
    <w:rsid w:val="00DF0112"/>
    <w:rsid w:val="00DF12D7"/>
    <w:rsid w:val="00DF30C4"/>
    <w:rsid w:val="00DF3993"/>
    <w:rsid w:val="00DF6552"/>
    <w:rsid w:val="00E00AF9"/>
    <w:rsid w:val="00E1091C"/>
    <w:rsid w:val="00E135C1"/>
    <w:rsid w:val="00E15E9E"/>
    <w:rsid w:val="00E27112"/>
    <w:rsid w:val="00E367F8"/>
    <w:rsid w:val="00E4104E"/>
    <w:rsid w:val="00E41D86"/>
    <w:rsid w:val="00E53189"/>
    <w:rsid w:val="00E60732"/>
    <w:rsid w:val="00E60D60"/>
    <w:rsid w:val="00E60D6F"/>
    <w:rsid w:val="00E652CA"/>
    <w:rsid w:val="00E654ED"/>
    <w:rsid w:val="00E6646A"/>
    <w:rsid w:val="00E6743A"/>
    <w:rsid w:val="00E7600E"/>
    <w:rsid w:val="00E77CB6"/>
    <w:rsid w:val="00E80F10"/>
    <w:rsid w:val="00E817B9"/>
    <w:rsid w:val="00E84C93"/>
    <w:rsid w:val="00E97825"/>
    <w:rsid w:val="00EA10FC"/>
    <w:rsid w:val="00EA2B4C"/>
    <w:rsid w:val="00EA34F3"/>
    <w:rsid w:val="00EB1459"/>
    <w:rsid w:val="00EB18C7"/>
    <w:rsid w:val="00EB4418"/>
    <w:rsid w:val="00EC61F3"/>
    <w:rsid w:val="00EC77E7"/>
    <w:rsid w:val="00ED0AEC"/>
    <w:rsid w:val="00ED1926"/>
    <w:rsid w:val="00ED5E9A"/>
    <w:rsid w:val="00ED7B5C"/>
    <w:rsid w:val="00EE6C39"/>
    <w:rsid w:val="00EF01DD"/>
    <w:rsid w:val="00EF044C"/>
    <w:rsid w:val="00EF4A06"/>
    <w:rsid w:val="00EF730C"/>
    <w:rsid w:val="00F015ED"/>
    <w:rsid w:val="00F126DD"/>
    <w:rsid w:val="00F139D0"/>
    <w:rsid w:val="00F167FC"/>
    <w:rsid w:val="00F20C5D"/>
    <w:rsid w:val="00F3323A"/>
    <w:rsid w:val="00F3328B"/>
    <w:rsid w:val="00F34FC5"/>
    <w:rsid w:val="00F51000"/>
    <w:rsid w:val="00F5269E"/>
    <w:rsid w:val="00F65C4B"/>
    <w:rsid w:val="00F70047"/>
    <w:rsid w:val="00F70EDD"/>
    <w:rsid w:val="00F76F73"/>
    <w:rsid w:val="00F91B82"/>
    <w:rsid w:val="00F94312"/>
    <w:rsid w:val="00FA0C65"/>
    <w:rsid w:val="00FA14DC"/>
    <w:rsid w:val="00FA15B5"/>
    <w:rsid w:val="00FB1C28"/>
    <w:rsid w:val="00FD2CC0"/>
    <w:rsid w:val="00FE2E73"/>
    <w:rsid w:val="00FE377D"/>
    <w:rsid w:val="00FE5DB2"/>
    <w:rsid w:val="00FE66E5"/>
    <w:rsid w:val="00FF0926"/>
    <w:rsid w:val="00FF3479"/>
    <w:rsid w:val="00FF71B3"/>
    <w:rsid w:val="214F5C28"/>
    <w:rsid w:val="60214100"/>
    <w:rsid w:val="698E62A1"/>
    <w:rsid w:val="77D5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</w:pPr>
  </w:style>
  <w:style w:type="paragraph" w:styleId="4">
    <w:name w:val="header"/>
    <w:basedOn w:val="1"/>
    <w:link w:val="10"/>
    <w:unhideWhenUsed/>
    <w:uiPriority w:val="99"/>
    <w:pPr>
      <w:tabs>
        <w:tab w:val="center" w:pos="4153"/>
        <w:tab w:val="right" w:pos="8306"/>
      </w:tabs>
    </w:pPr>
  </w:style>
  <w:style w:type="character" w:styleId="6">
    <w:name w:val="Hyperlink"/>
    <w:basedOn w:val="5"/>
    <w:unhideWhenUsed/>
    <w:uiPriority w:val="99"/>
    <w:rPr>
      <w:color w:val="0000FF"/>
      <w:u w:val="single"/>
    </w:rPr>
  </w:style>
  <w:style w:type="table" w:styleId="8">
    <w:name w:val="Table Grid"/>
    <w:basedOn w:val="7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批注框文本 Char"/>
    <w:basedOn w:val="5"/>
    <w:link w:val="2"/>
    <w:semiHidden/>
    <w:qFormat/>
    <w:uiPriority w:val="99"/>
    <w:rPr>
      <w:sz w:val="18"/>
      <w:szCs w:val="18"/>
    </w:rPr>
  </w:style>
  <w:style w:type="character" w:customStyle="1" w:styleId="10">
    <w:name w:val="页眉 Char"/>
    <w:basedOn w:val="5"/>
    <w:link w:val="4"/>
    <w:uiPriority w:val="99"/>
  </w:style>
  <w:style w:type="character" w:customStyle="1" w:styleId="11">
    <w:name w:val="页脚 Char"/>
    <w:basedOn w:val="5"/>
    <w:link w:val="3"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6AB3FF-A092-491D-95F6-63338108552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</Pages>
  <Words>390</Words>
  <Characters>2224</Characters>
  <Lines>18</Lines>
  <Paragraphs>5</Paragraphs>
  <TotalTime>0</TotalTime>
  <ScaleCrop>false</ScaleCrop>
  <LinksUpToDate>false</LinksUpToDate>
  <CharactersWithSpaces>2609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8:27:00Z</dcterms:created>
  <dc:creator>Administrator</dc:creator>
  <cp:lastModifiedBy>lenovo</cp:lastModifiedBy>
  <cp:lastPrinted>2016-04-14T02:04:00Z</cp:lastPrinted>
  <dcterms:modified xsi:type="dcterms:W3CDTF">2017-06-29T03:09:4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